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E93A2" w14:textId="3DDDB47B" w:rsidR="00775492" w:rsidRPr="00775492" w:rsidRDefault="00775492" w:rsidP="00775492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  <w:bookmarkStart w:id="0" w:name="_GoBack"/>
      <w:bookmarkEnd w:id="0"/>
      <w:r w:rsidRPr="00775492">
        <w:rPr>
          <w:rFonts w:ascii="Times New Roman" w:hAnsi="Times New Roman" w:cs="Times New Roman"/>
          <w:kern w:val="3"/>
          <w:sz w:val="28"/>
          <w:szCs w:val="28"/>
        </w:rPr>
        <w:t>Supplemental Digital Content (SDC</w:t>
      </w:r>
      <w:r w:rsidRPr="00775492">
        <w:rPr>
          <w:rFonts w:ascii="Times New Roman" w:hAnsi="Times New Roman" w:cs="Times New Roman" w:hint="eastAsia"/>
          <w:kern w:val="3"/>
          <w:sz w:val="28"/>
          <w:szCs w:val="28"/>
        </w:rPr>
        <w:t xml:space="preserve"> </w:t>
      </w:r>
      <w:del w:id="1" w:author="tjxsh" w:date="2020-06-29T14:53:00Z">
        <w:r w:rsidRPr="00775492" w:rsidDel="00662C1A">
          <w:rPr>
            <w:rFonts w:ascii="Times New Roman" w:hAnsi="Times New Roman" w:cs="Times New Roman" w:hint="eastAsia"/>
            <w:kern w:val="3"/>
            <w:sz w:val="28"/>
            <w:szCs w:val="28"/>
          </w:rPr>
          <w:delText>1</w:delText>
        </w:r>
      </w:del>
      <w:ins w:id="2" w:author="tjxsh" w:date="2020-06-29T14:53:00Z">
        <w:r w:rsidR="00662C1A">
          <w:rPr>
            <w:rFonts w:ascii="Times New Roman" w:hAnsi="Times New Roman" w:cs="Times New Roman"/>
            <w:kern w:val="3"/>
            <w:sz w:val="28"/>
            <w:szCs w:val="28"/>
          </w:rPr>
          <w:t>3</w:t>
        </w:r>
      </w:ins>
      <w:r w:rsidRPr="00775492">
        <w:rPr>
          <w:rFonts w:ascii="Times New Roman" w:hAnsi="Times New Roman" w:cs="Times New Roman"/>
          <w:kern w:val="3"/>
          <w:sz w:val="28"/>
          <w:szCs w:val="28"/>
        </w:rPr>
        <w:t>)</w:t>
      </w:r>
    </w:p>
    <w:p w14:paraId="74FB15E6" w14:textId="77777777" w:rsidR="00775492" w:rsidRPr="00775492" w:rsidRDefault="00775492" w:rsidP="00775492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</w:p>
    <w:p w14:paraId="2A42E556" w14:textId="77777777" w:rsidR="00775492" w:rsidRPr="00775492" w:rsidRDefault="00775492" w:rsidP="00775492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kern w:val="3"/>
          <w:sz w:val="24"/>
        </w:rPr>
      </w:pPr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The general public new views on </w:t>
      </w:r>
      <w:bookmarkStart w:id="3" w:name="OLE_LINK7"/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deceased </w:t>
      </w:r>
      <w:bookmarkEnd w:id="3"/>
      <w:r w:rsidRPr="00775492">
        <w:rPr>
          <w:rFonts w:ascii="Times New Roman" w:eastAsia="SimSun" w:hAnsi="Times New Roman" w:cs="Times New Roman"/>
          <w:b/>
          <w:kern w:val="3"/>
          <w:sz w:val="24"/>
        </w:rPr>
        <w:t>organ donation in China</w:t>
      </w:r>
    </w:p>
    <w:p w14:paraId="04D307C1" w14:textId="2BF39602" w:rsidR="00775492" w:rsidRPr="00775492" w:rsidRDefault="00775492" w:rsidP="00775492">
      <w:pPr>
        <w:spacing w:line="360" w:lineRule="auto"/>
        <w:rPr>
          <w:rFonts w:ascii="Times New Roman" w:eastAsia="SimSun" w:hAnsi="Times New Roman" w:cs="Times New Roman"/>
          <w:i/>
          <w:kern w:val="3"/>
          <w:sz w:val="24"/>
        </w:rPr>
      </w:pPr>
      <w:r w:rsidRPr="00775492">
        <w:rPr>
          <w:rFonts w:ascii="Times New Roman" w:eastAsia="SimSun" w:hAnsi="Times New Roman" w:cs="Times New Roman"/>
          <w:i/>
          <w:kern w:val="3"/>
          <w:sz w:val="24"/>
        </w:rPr>
        <w:t>Xiaoshan Li</w:t>
      </w:r>
      <w:r w:rsidRPr="00775492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  <w:r w:rsidRPr="00775492">
        <w:rPr>
          <w:rFonts w:ascii="Times New Roman" w:eastAsia="SimSun" w:hAnsi="Times New Roman" w:cs="Times New Roman"/>
          <w:i/>
          <w:kern w:val="3"/>
          <w:sz w:val="24"/>
        </w:rPr>
        <w:t>, Junyan Miao</w:t>
      </w:r>
      <w:r w:rsidRPr="00775492">
        <w:rPr>
          <w:rFonts w:ascii="Times New Roman" w:eastAsia="SimSun" w:hAnsi="Times New Roman" w:cs="Times New Roman" w:hint="eastAsia"/>
          <w:i/>
          <w:kern w:val="3"/>
          <w:sz w:val="24"/>
        </w:rPr>
        <w:t>, BM</w:t>
      </w:r>
      <w:r w:rsidRPr="00775492">
        <w:rPr>
          <w:rFonts w:ascii="Times New Roman" w:eastAsia="SimSun" w:hAnsi="Times New Roman" w:cs="Times New Roman"/>
          <w:i/>
          <w:kern w:val="3"/>
          <w:sz w:val="24"/>
        </w:rPr>
        <w:t>, Rong Gao</w:t>
      </w:r>
      <w:r w:rsidRPr="00775492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</w:p>
    <w:p w14:paraId="5F841948" w14:textId="77777777" w:rsidR="00775492" w:rsidRPr="00775492" w:rsidRDefault="00775492" w:rsidP="00775492">
      <w:pPr>
        <w:spacing w:line="360" w:lineRule="auto"/>
        <w:rPr>
          <w:rFonts w:ascii="Times New Roman" w:hAnsi="Times New Roman" w:cs="Times New Roman"/>
          <w:kern w:val="3"/>
          <w:sz w:val="32"/>
          <w:szCs w:val="32"/>
        </w:rPr>
      </w:pPr>
    </w:p>
    <w:p w14:paraId="4BEC7FBE" w14:textId="2E4846BD" w:rsidR="005E6C6E" w:rsidRPr="00CB39A3" w:rsidRDefault="001D05CC" w:rsidP="005E6C6E">
      <w:pPr>
        <w:spacing w:line="360" w:lineRule="auto"/>
        <w:outlineLvl w:val="0"/>
        <w:rPr>
          <w:rFonts w:ascii="Times New Roman" w:hAnsi="Times New Roman" w:cs="Times New Roman"/>
          <w:bCs/>
          <w:kern w:val="3"/>
          <w:sz w:val="24"/>
          <w:szCs w:val="21"/>
          <w:rPrChange w:id="4" w:author="tjxsh" w:date="2020-06-29T15:17:00Z">
            <w:rPr>
              <w:rFonts w:ascii="Times New Roman" w:hAnsi="Times New Roman" w:cs="Times New Roman"/>
              <w:bCs/>
              <w:kern w:val="3"/>
              <w:szCs w:val="21"/>
            </w:rPr>
          </w:rPrChange>
        </w:rPr>
      </w:pPr>
      <w:r w:rsidRPr="00CB39A3">
        <w:rPr>
          <w:rFonts w:ascii="Times New Roman" w:hAnsi="Times New Roman" w:cs="Times New Roman"/>
          <w:b/>
          <w:kern w:val="3"/>
          <w:sz w:val="24"/>
          <w:rPrChange w:id="5" w:author="tjxsh" w:date="2020-06-29T15:17:00Z">
            <w:rPr>
              <w:rFonts w:ascii="Times New Roman" w:hAnsi="Times New Roman" w:cs="Times New Roman"/>
              <w:b/>
              <w:kern w:val="3"/>
            </w:rPr>
          </w:rPrChange>
        </w:rPr>
        <w:t xml:space="preserve">SDC </w:t>
      </w:r>
      <w:del w:id="6" w:author="tjxsh" w:date="2020-06-29T15:12:00Z">
        <w:r w:rsidRPr="00CB39A3" w:rsidDel="00FB1393">
          <w:rPr>
            <w:rFonts w:ascii="Times New Roman" w:hAnsi="Times New Roman" w:cs="Times New Roman"/>
            <w:b/>
            <w:kern w:val="3"/>
            <w:sz w:val="24"/>
            <w:rPrChange w:id="7" w:author="tjxsh" w:date="2020-06-29T15:17:00Z">
              <w:rPr>
                <w:rFonts w:ascii="Times New Roman" w:hAnsi="Times New Roman" w:cs="Times New Roman"/>
                <w:b/>
                <w:kern w:val="3"/>
              </w:rPr>
            </w:rPrChange>
          </w:rPr>
          <w:delText>1</w:delText>
        </w:r>
      </w:del>
      <w:ins w:id="8" w:author="tjxsh" w:date="2020-06-29T15:12:00Z">
        <w:r w:rsidR="00FB1393" w:rsidRPr="00CB39A3">
          <w:rPr>
            <w:rFonts w:ascii="Times New Roman" w:hAnsi="Times New Roman" w:cs="Times New Roman"/>
            <w:b/>
            <w:kern w:val="3"/>
            <w:sz w:val="24"/>
            <w:rPrChange w:id="9" w:author="tjxsh" w:date="2020-06-29T15:17:00Z">
              <w:rPr>
                <w:rFonts w:ascii="Times New Roman" w:hAnsi="Times New Roman" w:cs="Times New Roman"/>
                <w:b/>
                <w:kern w:val="3"/>
              </w:rPr>
            </w:rPrChange>
          </w:rPr>
          <w:t>3</w:t>
        </w:r>
      </w:ins>
      <w:r w:rsidR="005E6C6E" w:rsidRPr="00CB39A3">
        <w:rPr>
          <w:rFonts w:ascii="Times New Roman" w:hAnsi="Times New Roman" w:cs="Times New Roman"/>
          <w:b/>
          <w:kern w:val="3"/>
          <w:sz w:val="24"/>
          <w:rPrChange w:id="10" w:author="tjxsh" w:date="2020-06-29T15:17:00Z">
            <w:rPr>
              <w:rFonts w:ascii="Times New Roman" w:hAnsi="Times New Roman" w:cs="Times New Roman"/>
              <w:b/>
              <w:kern w:val="3"/>
            </w:rPr>
          </w:rPrChange>
        </w:rPr>
        <w:t xml:space="preserve">. </w:t>
      </w:r>
      <w:r w:rsidR="005E6C6E" w:rsidRPr="00CB39A3">
        <w:rPr>
          <w:rFonts w:ascii="Times New Roman" w:hAnsi="Times New Roman" w:cs="Times New Roman"/>
          <w:b/>
          <w:bCs/>
          <w:kern w:val="3"/>
          <w:sz w:val="24"/>
          <w:szCs w:val="21"/>
          <w:rPrChange w:id="11" w:author="tjxsh" w:date="2020-06-29T15:17:00Z">
            <w:rPr>
              <w:rFonts w:ascii="Times New Roman" w:hAnsi="Times New Roman" w:cs="Times New Roman"/>
              <w:b/>
              <w:bCs/>
              <w:kern w:val="3"/>
              <w:szCs w:val="21"/>
            </w:rPr>
          </w:rPrChange>
        </w:rPr>
        <w:t>Frequency dist</w:t>
      </w:r>
      <w:r w:rsidR="00082835" w:rsidRPr="00CB39A3">
        <w:rPr>
          <w:rFonts w:ascii="Times New Roman" w:hAnsi="Times New Roman" w:cs="Times New Roman"/>
          <w:b/>
          <w:bCs/>
          <w:kern w:val="3"/>
          <w:sz w:val="24"/>
          <w:szCs w:val="21"/>
          <w:rPrChange w:id="12" w:author="tjxsh" w:date="2020-06-29T15:17:00Z">
            <w:rPr>
              <w:rFonts w:ascii="Times New Roman" w:hAnsi="Times New Roman" w:cs="Times New Roman"/>
              <w:b/>
              <w:bCs/>
              <w:kern w:val="3"/>
              <w:szCs w:val="21"/>
            </w:rPr>
          </w:rPrChange>
        </w:rPr>
        <w:t xml:space="preserve">ribution of quality scores of </w:t>
      </w:r>
      <w:r w:rsidR="00115AFE" w:rsidRPr="00CB39A3">
        <w:rPr>
          <w:rFonts w:ascii="Times New Roman" w:hAnsi="Times New Roman" w:cs="Times New Roman"/>
          <w:b/>
          <w:bCs/>
          <w:kern w:val="3"/>
          <w:sz w:val="24"/>
          <w:szCs w:val="21"/>
          <w:rPrChange w:id="13" w:author="tjxsh" w:date="2020-06-29T15:17:00Z">
            <w:rPr>
              <w:rFonts w:ascii="Times New Roman" w:hAnsi="Times New Roman" w:cs="Times New Roman"/>
              <w:b/>
              <w:bCs/>
              <w:kern w:val="3"/>
              <w:szCs w:val="21"/>
            </w:rPr>
          </w:rPrChange>
        </w:rPr>
        <w:t xml:space="preserve">110 </w:t>
      </w:r>
      <w:r w:rsidR="005E6C6E" w:rsidRPr="00CB39A3">
        <w:rPr>
          <w:rFonts w:ascii="Times New Roman" w:hAnsi="Times New Roman" w:cs="Times New Roman"/>
          <w:b/>
          <w:bCs/>
          <w:kern w:val="3"/>
          <w:sz w:val="24"/>
          <w:szCs w:val="21"/>
          <w:rPrChange w:id="14" w:author="tjxsh" w:date="2020-06-29T15:17:00Z">
            <w:rPr>
              <w:rFonts w:ascii="Times New Roman" w:hAnsi="Times New Roman" w:cs="Times New Roman"/>
              <w:b/>
              <w:bCs/>
              <w:kern w:val="3"/>
              <w:szCs w:val="21"/>
            </w:rPr>
          </w:rPrChange>
        </w:rPr>
        <w:t xml:space="preserve">selected </w:t>
      </w:r>
      <w:r w:rsidR="00C01DDB" w:rsidRPr="00CB39A3">
        <w:rPr>
          <w:rFonts w:ascii="Times New Roman" w:hAnsi="Times New Roman" w:cs="Times New Roman"/>
          <w:b/>
          <w:bCs/>
          <w:kern w:val="3"/>
          <w:sz w:val="24"/>
          <w:szCs w:val="21"/>
          <w:rPrChange w:id="15" w:author="tjxsh" w:date="2020-06-29T15:17:00Z">
            <w:rPr>
              <w:rFonts w:ascii="Times New Roman" w:hAnsi="Times New Roman" w:cs="Times New Roman"/>
              <w:b/>
              <w:bCs/>
              <w:kern w:val="3"/>
              <w:szCs w:val="21"/>
            </w:rPr>
          </w:rPrChange>
        </w:rPr>
        <w:t xml:space="preserve">articles </w:t>
      </w:r>
      <w:r w:rsidR="005E6C6E" w:rsidRPr="00CB39A3">
        <w:rPr>
          <w:rFonts w:ascii="Times New Roman" w:hAnsi="Times New Roman" w:cs="Times New Roman"/>
          <w:b/>
          <w:bCs/>
          <w:kern w:val="3"/>
          <w:sz w:val="24"/>
          <w:szCs w:val="21"/>
          <w:rPrChange w:id="16" w:author="tjxsh" w:date="2020-06-29T15:17:00Z">
            <w:rPr>
              <w:rFonts w:ascii="Times New Roman" w:hAnsi="Times New Roman" w:cs="Times New Roman"/>
              <w:b/>
              <w:bCs/>
              <w:kern w:val="3"/>
              <w:szCs w:val="21"/>
            </w:rPr>
          </w:rPrChange>
        </w:rPr>
        <w:t xml:space="preserve">in this </w:t>
      </w:r>
      <w:r w:rsidR="00C01DDB" w:rsidRPr="00CB39A3">
        <w:rPr>
          <w:rFonts w:ascii="Times New Roman" w:hAnsi="Times New Roman" w:cs="Times New Roman"/>
          <w:b/>
          <w:bCs/>
          <w:kern w:val="3"/>
          <w:sz w:val="24"/>
          <w:szCs w:val="21"/>
          <w:rPrChange w:id="17" w:author="tjxsh" w:date="2020-06-29T15:17:00Z">
            <w:rPr>
              <w:rFonts w:ascii="Times New Roman" w:hAnsi="Times New Roman" w:cs="Times New Roman"/>
              <w:b/>
              <w:bCs/>
              <w:kern w:val="3"/>
              <w:szCs w:val="21"/>
            </w:rPr>
          </w:rPrChange>
        </w:rPr>
        <w:t>study</w:t>
      </w:r>
      <w:r w:rsidR="005E6C6E" w:rsidRPr="00CB39A3">
        <w:rPr>
          <w:rFonts w:ascii="Times New Roman" w:hAnsi="Times New Roman" w:cs="Times New Roman"/>
          <w:b/>
          <w:bCs/>
          <w:kern w:val="3"/>
          <w:sz w:val="24"/>
          <w:szCs w:val="21"/>
          <w:rPrChange w:id="18" w:author="tjxsh" w:date="2020-06-29T15:17:00Z">
            <w:rPr>
              <w:rFonts w:ascii="Times New Roman" w:hAnsi="Times New Roman" w:cs="Times New Roman"/>
              <w:b/>
              <w:bCs/>
              <w:kern w:val="3"/>
              <w:szCs w:val="21"/>
            </w:rPr>
          </w:rPrChange>
        </w:rPr>
        <w:t>.</w:t>
      </w:r>
    </w:p>
    <w:p w14:paraId="4AED8513" w14:textId="5E7C99FB" w:rsidR="005E6C6E" w:rsidRPr="00D54DC0" w:rsidRDefault="003A4834" w:rsidP="009F2B5D">
      <w:pPr>
        <w:jc w:val="center"/>
        <w:rPr>
          <w:rFonts w:ascii="Times New Roman" w:hAnsi="Times New Roman" w:cs="Times New Roman"/>
        </w:rPr>
      </w:pPr>
      <w:r w:rsidRPr="00D54DC0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9E3BD33" wp14:editId="09C17A47">
            <wp:extent cx="4143375" cy="2409825"/>
            <wp:effectExtent l="0" t="0" r="9525" b="9525"/>
            <wp:docPr id="1" name="图片 1" descr="D:\Users\Administrator\Desktop\2019.06.10\Figure\SDC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Administrator\Desktop\2019.06.10\Figure\SDC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DFE71" w14:textId="2C1CCA98" w:rsidR="00FB67D0" w:rsidRPr="00D54DC0" w:rsidRDefault="00FB67D0" w:rsidP="0077549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FB67D0" w:rsidRPr="00D54DC0" w:rsidSect="001D05CC">
      <w:pgSz w:w="12240" w:h="15840" w:code="1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0815A" w14:textId="77777777" w:rsidR="007E64AD" w:rsidRDefault="007E64AD" w:rsidP="00197E6E">
      <w:r>
        <w:separator/>
      </w:r>
    </w:p>
  </w:endnote>
  <w:endnote w:type="continuationSeparator" w:id="0">
    <w:p w14:paraId="18513B7D" w14:textId="77777777" w:rsidR="007E64AD" w:rsidRDefault="007E64AD" w:rsidP="00197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AAC2B" w14:textId="77777777" w:rsidR="007E64AD" w:rsidRDefault="007E64AD" w:rsidP="00197E6E">
      <w:r>
        <w:separator/>
      </w:r>
    </w:p>
  </w:footnote>
  <w:footnote w:type="continuationSeparator" w:id="0">
    <w:p w14:paraId="0C2CA71B" w14:textId="77777777" w:rsidR="007E64AD" w:rsidRDefault="007E64AD" w:rsidP="00197E6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jxsh">
    <w15:presenceInfo w15:providerId="None" w15:userId="tjxs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ttachedTemplate r:id="rId1"/>
  <w:trackRevisions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C473F91"/>
    <w:rsid w:val="0002570F"/>
    <w:rsid w:val="000300B8"/>
    <w:rsid w:val="0003164F"/>
    <w:rsid w:val="00050674"/>
    <w:rsid w:val="00081EC3"/>
    <w:rsid w:val="00082835"/>
    <w:rsid w:val="0008775C"/>
    <w:rsid w:val="00093DC4"/>
    <w:rsid w:val="00095AAB"/>
    <w:rsid w:val="000A23CB"/>
    <w:rsid w:val="000A4BBC"/>
    <w:rsid w:val="000B0167"/>
    <w:rsid w:val="000B73E0"/>
    <w:rsid w:val="000C2036"/>
    <w:rsid w:val="000E5B5C"/>
    <w:rsid w:val="000F10AA"/>
    <w:rsid w:val="0010273C"/>
    <w:rsid w:val="00115AFE"/>
    <w:rsid w:val="00176014"/>
    <w:rsid w:val="00197E6E"/>
    <w:rsid w:val="001A511D"/>
    <w:rsid w:val="001B5633"/>
    <w:rsid w:val="001C567F"/>
    <w:rsid w:val="001D05CC"/>
    <w:rsid w:val="001D7292"/>
    <w:rsid w:val="00206204"/>
    <w:rsid w:val="00220A99"/>
    <w:rsid w:val="00236BF2"/>
    <w:rsid w:val="00241ADA"/>
    <w:rsid w:val="0024512C"/>
    <w:rsid w:val="00254166"/>
    <w:rsid w:val="00261FB4"/>
    <w:rsid w:val="00283BD9"/>
    <w:rsid w:val="002B132A"/>
    <w:rsid w:val="002C2610"/>
    <w:rsid w:val="002C5E0A"/>
    <w:rsid w:val="00300A8F"/>
    <w:rsid w:val="00312708"/>
    <w:rsid w:val="00317432"/>
    <w:rsid w:val="00357262"/>
    <w:rsid w:val="00365683"/>
    <w:rsid w:val="00374DFE"/>
    <w:rsid w:val="00382587"/>
    <w:rsid w:val="003848EA"/>
    <w:rsid w:val="003A4834"/>
    <w:rsid w:val="003D7AB0"/>
    <w:rsid w:val="003F0025"/>
    <w:rsid w:val="003F2CFA"/>
    <w:rsid w:val="004022B8"/>
    <w:rsid w:val="00413C03"/>
    <w:rsid w:val="00436BAD"/>
    <w:rsid w:val="00437435"/>
    <w:rsid w:val="004454B2"/>
    <w:rsid w:val="004520A2"/>
    <w:rsid w:val="00453A9D"/>
    <w:rsid w:val="00465271"/>
    <w:rsid w:val="00486607"/>
    <w:rsid w:val="004C2646"/>
    <w:rsid w:val="004E6DAE"/>
    <w:rsid w:val="00507EE5"/>
    <w:rsid w:val="0053670F"/>
    <w:rsid w:val="00541E7A"/>
    <w:rsid w:val="005460D7"/>
    <w:rsid w:val="00561800"/>
    <w:rsid w:val="00585260"/>
    <w:rsid w:val="0058582A"/>
    <w:rsid w:val="00585EA6"/>
    <w:rsid w:val="005860BB"/>
    <w:rsid w:val="005942BF"/>
    <w:rsid w:val="005949CA"/>
    <w:rsid w:val="00594DD0"/>
    <w:rsid w:val="00596AB4"/>
    <w:rsid w:val="005D7B66"/>
    <w:rsid w:val="005E6C6E"/>
    <w:rsid w:val="00600861"/>
    <w:rsid w:val="00610AC4"/>
    <w:rsid w:val="0061750A"/>
    <w:rsid w:val="006325AC"/>
    <w:rsid w:val="00651EF2"/>
    <w:rsid w:val="00662C1A"/>
    <w:rsid w:val="00682866"/>
    <w:rsid w:val="006842EE"/>
    <w:rsid w:val="006875FF"/>
    <w:rsid w:val="00697586"/>
    <w:rsid w:val="006E55FD"/>
    <w:rsid w:val="00713401"/>
    <w:rsid w:val="00715ED3"/>
    <w:rsid w:val="0075416A"/>
    <w:rsid w:val="00775492"/>
    <w:rsid w:val="007947E3"/>
    <w:rsid w:val="007B5685"/>
    <w:rsid w:val="007C5151"/>
    <w:rsid w:val="007E0F1B"/>
    <w:rsid w:val="007E64AD"/>
    <w:rsid w:val="00802158"/>
    <w:rsid w:val="008046B3"/>
    <w:rsid w:val="008118B1"/>
    <w:rsid w:val="0083676B"/>
    <w:rsid w:val="008459C4"/>
    <w:rsid w:val="00855F6D"/>
    <w:rsid w:val="00876E02"/>
    <w:rsid w:val="00897B7C"/>
    <w:rsid w:val="008B6288"/>
    <w:rsid w:val="008D7090"/>
    <w:rsid w:val="008D754A"/>
    <w:rsid w:val="008E0725"/>
    <w:rsid w:val="008F10B5"/>
    <w:rsid w:val="009161F9"/>
    <w:rsid w:val="009513C2"/>
    <w:rsid w:val="009822E0"/>
    <w:rsid w:val="00983298"/>
    <w:rsid w:val="009F2B5D"/>
    <w:rsid w:val="009F2FEB"/>
    <w:rsid w:val="00A53429"/>
    <w:rsid w:val="00A6200A"/>
    <w:rsid w:val="00A66ED7"/>
    <w:rsid w:val="00AB3CD4"/>
    <w:rsid w:val="00AC328E"/>
    <w:rsid w:val="00AC3905"/>
    <w:rsid w:val="00AE0805"/>
    <w:rsid w:val="00B037BD"/>
    <w:rsid w:val="00B062C4"/>
    <w:rsid w:val="00B2244B"/>
    <w:rsid w:val="00B3482A"/>
    <w:rsid w:val="00B4218E"/>
    <w:rsid w:val="00B631E0"/>
    <w:rsid w:val="00B72E9F"/>
    <w:rsid w:val="00B80718"/>
    <w:rsid w:val="00B82A80"/>
    <w:rsid w:val="00B91BF0"/>
    <w:rsid w:val="00B92FE6"/>
    <w:rsid w:val="00B96911"/>
    <w:rsid w:val="00BE3EDB"/>
    <w:rsid w:val="00C01DDB"/>
    <w:rsid w:val="00C060E3"/>
    <w:rsid w:val="00C47E97"/>
    <w:rsid w:val="00CB39A3"/>
    <w:rsid w:val="00CB4EB8"/>
    <w:rsid w:val="00CD2B34"/>
    <w:rsid w:val="00CE1738"/>
    <w:rsid w:val="00CE4211"/>
    <w:rsid w:val="00CF36DF"/>
    <w:rsid w:val="00D039BE"/>
    <w:rsid w:val="00D52186"/>
    <w:rsid w:val="00D54DC0"/>
    <w:rsid w:val="00D9619E"/>
    <w:rsid w:val="00DA0860"/>
    <w:rsid w:val="00DD3947"/>
    <w:rsid w:val="00DE33FE"/>
    <w:rsid w:val="00DF5A53"/>
    <w:rsid w:val="00E32ADD"/>
    <w:rsid w:val="00E65613"/>
    <w:rsid w:val="00E6771F"/>
    <w:rsid w:val="00E67E35"/>
    <w:rsid w:val="00E757B8"/>
    <w:rsid w:val="00E9054E"/>
    <w:rsid w:val="00E97D43"/>
    <w:rsid w:val="00EB69CF"/>
    <w:rsid w:val="00EC6200"/>
    <w:rsid w:val="00EE4213"/>
    <w:rsid w:val="00EF6C7E"/>
    <w:rsid w:val="00F3155C"/>
    <w:rsid w:val="00F42151"/>
    <w:rsid w:val="00F779A9"/>
    <w:rsid w:val="00F94988"/>
    <w:rsid w:val="00FB1393"/>
    <w:rsid w:val="00FB503D"/>
    <w:rsid w:val="00FB67D0"/>
    <w:rsid w:val="00FF2358"/>
    <w:rsid w:val="00FF4EED"/>
    <w:rsid w:val="01DA3198"/>
    <w:rsid w:val="04BF3903"/>
    <w:rsid w:val="097672CF"/>
    <w:rsid w:val="098E0E81"/>
    <w:rsid w:val="191C5C5D"/>
    <w:rsid w:val="1DCB3433"/>
    <w:rsid w:val="2C473F91"/>
    <w:rsid w:val="32B74D41"/>
    <w:rsid w:val="41647398"/>
    <w:rsid w:val="633330D5"/>
    <w:rsid w:val="6D535020"/>
    <w:rsid w:val="79773B8D"/>
    <w:rsid w:val="79E5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F578DB"/>
  <w15:docId w15:val="{9336AF0A-259E-467F-AC7E-E4EAB790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97E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97E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rsid w:val="00197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97E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197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97E6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B631E0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B631E0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B631E0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63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631E0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0F10AA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D8A896A-4FF8-4CE7-813E-280DD9DC9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缪斯</dc:creator>
  <cp:lastModifiedBy>HP</cp:lastModifiedBy>
  <cp:revision>2</cp:revision>
  <cp:lastPrinted>2019-02-02T03:14:00Z</cp:lastPrinted>
  <dcterms:created xsi:type="dcterms:W3CDTF">2020-12-11T17:26:00Z</dcterms:created>
  <dcterms:modified xsi:type="dcterms:W3CDTF">2020-12-11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